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F32A4" w14:textId="3AE32EE1" w:rsidR="00B4318C" w:rsidRPr="0075585D" w:rsidRDefault="00B4318C" w:rsidP="00B4318C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558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18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75585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F18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75585D">
        <w:rPr>
          <w:rFonts w:ascii="Times New Roman" w:hAnsi="Times New Roman" w:cs="Times New Roman"/>
          <w:b/>
          <w:bCs/>
          <w:sz w:val="24"/>
          <w:szCs w:val="24"/>
        </w:rPr>
        <w:t>Genetic instruments used in this Mendelian randomization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4318C" w:rsidRPr="0075585D" w14:paraId="498B8835" w14:textId="77777777" w:rsidTr="00613ECF">
        <w:tc>
          <w:tcPr>
            <w:tcW w:w="2074" w:type="dxa"/>
            <w:vMerge w:val="restart"/>
          </w:tcPr>
          <w:p w14:paraId="03ABF9A6" w14:textId="56829B42" w:rsidR="00B4318C" w:rsidRPr="0075585D" w:rsidRDefault="00B4318C" w:rsidP="00854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6222" w:type="dxa"/>
            <w:gridSpan w:val="3"/>
          </w:tcPr>
          <w:p w14:paraId="77606EE7" w14:textId="0251871B" w:rsidR="00B4318C" w:rsidRPr="0075585D" w:rsidRDefault="00B4318C" w:rsidP="00854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</w:tr>
      <w:tr w:rsidR="00B4318C" w:rsidRPr="0075585D" w14:paraId="08E94B95" w14:textId="77777777" w:rsidTr="00613ECF">
        <w:tc>
          <w:tcPr>
            <w:tcW w:w="2074" w:type="dxa"/>
            <w:vMerge/>
          </w:tcPr>
          <w:p w14:paraId="08F52F80" w14:textId="77777777" w:rsidR="00B4318C" w:rsidRPr="0075585D" w:rsidRDefault="00B4318C" w:rsidP="00854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</w:tcPr>
          <w:p w14:paraId="412BF799" w14:textId="4D2FA1A7" w:rsidR="00B4318C" w:rsidRPr="0075585D" w:rsidRDefault="00B4318C" w:rsidP="00854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2074" w:type="dxa"/>
          </w:tcPr>
          <w:p w14:paraId="4EC687F7" w14:textId="2896DFCC" w:rsidR="00B4318C" w:rsidRPr="0075585D" w:rsidRDefault="00B4318C" w:rsidP="00854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074" w:type="dxa"/>
          </w:tcPr>
          <w:p w14:paraId="315AF156" w14:textId="2FE34D8A" w:rsidR="00B4318C" w:rsidRPr="0075585D" w:rsidRDefault="00B4318C" w:rsidP="00854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4318C" w:rsidRPr="0075585D" w14:paraId="35469A77" w14:textId="77777777" w:rsidTr="00613ECF">
        <w:tc>
          <w:tcPr>
            <w:tcW w:w="2074" w:type="dxa"/>
          </w:tcPr>
          <w:p w14:paraId="790556B6" w14:textId="739569EB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6667242</w:t>
            </w:r>
          </w:p>
        </w:tc>
        <w:tc>
          <w:tcPr>
            <w:tcW w:w="2074" w:type="dxa"/>
          </w:tcPr>
          <w:p w14:paraId="5CDC7E2D" w14:textId="5FBE314E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2074" w:type="dxa"/>
          </w:tcPr>
          <w:p w14:paraId="11E15A25" w14:textId="141ECEC8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310</w:t>
            </w:r>
          </w:p>
        </w:tc>
        <w:tc>
          <w:tcPr>
            <w:tcW w:w="2074" w:type="dxa"/>
          </w:tcPr>
          <w:p w14:paraId="0D4BF019" w14:textId="7D97D1C9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1.94E-10</w:t>
            </w:r>
          </w:p>
        </w:tc>
      </w:tr>
      <w:tr w:rsidR="00B4318C" w:rsidRPr="0075585D" w14:paraId="3E75A763" w14:textId="77777777" w:rsidTr="00613ECF">
        <w:tc>
          <w:tcPr>
            <w:tcW w:w="2074" w:type="dxa"/>
          </w:tcPr>
          <w:p w14:paraId="70A0A796" w14:textId="5D27A3A9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2924808</w:t>
            </w:r>
          </w:p>
        </w:tc>
        <w:tc>
          <w:tcPr>
            <w:tcW w:w="2074" w:type="dxa"/>
          </w:tcPr>
          <w:p w14:paraId="5E4A15F5" w14:textId="61831D5D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275</w:t>
            </w:r>
          </w:p>
        </w:tc>
        <w:tc>
          <w:tcPr>
            <w:tcW w:w="2074" w:type="dxa"/>
          </w:tcPr>
          <w:p w14:paraId="5B394A91" w14:textId="2D3D8E97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2074" w:type="dxa"/>
          </w:tcPr>
          <w:p w14:paraId="3FEE9277" w14:textId="5FEC49D1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1.95E-09</w:t>
            </w:r>
          </w:p>
        </w:tc>
      </w:tr>
      <w:tr w:rsidR="00B4318C" w:rsidRPr="0075585D" w14:paraId="4237D4C0" w14:textId="77777777" w:rsidTr="00613ECF">
        <w:tc>
          <w:tcPr>
            <w:tcW w:w="2074" w:type="dxa"/>
          </w:tcPr>
          <w:p w14:paraId="42A357BB" w14:textId="275D205E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146948889</w:t>
            </w:r>
          </w:p>
        </w:tc>
        <w:tc>
          <w:tcPr>
            <w:tcW w:w="2074" w:type="dxa"/>
          </w:tcPr>
          <w:p w14:paraId="0F6987D0" w14:textId="1239539C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-0.2410</w:t>
            </w:r>
          </w:p>
        </w:tc>
        <w:tc>
          <w:tcPr>
            <w:tcW w:w="2074" w:type="dxa"/>
          </w:tcPr>
          <w:p w14:paraId="5E8BF919" w14:textId="46C9DC95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  <w:tc>
          <w:tcPr>
            <w:tcW w:w="2074" w:type="dxa"/>
          </w:tcPr>
          <w:p w14:paraId="3AE01950" w14:textId="58200853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3.17E-09</w:t>
            </w:r>
          </w:p>
        </w:tc>
      </w:tr>
      <w:tr w:rsidR="00B4318C" w:rsidRPr="0075585D" w14:paraId="56F23BC5" w14:textId="77777777" w:rsidTr="00613ECF">
        <w:tc>
          <w:tcPr>
            <w:tcW w:w="2074" w:type="dxa"/>
          </w:tcPr>
          <w:p w14:paraId="72E9968C" w14:textId="78CF95A3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71606723</w:t>
            </w:r>
          </w:p>
        </w:tc>
        <w:tc>
          <w:tcPr>
            <w:tcW w:w="2074" w:type="dxa"/>
          </w:tcPr>
          <w:p w14:paraId="06418009" w14:textId="5621ACB5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220</w:t>
            </w:r>
          </w:p>
        </w:tc>
        <w:tc>
          <w:tcPr>
            <w:tcW w:w="2074" w:type="dxa"/>
          </w:tcPr>
          <w:p w14:paraId="19D98076" w14:textId="47D28BC7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2074" w:type="dxa"/>
          </w:tcPr>
          <w:p w14:paraId="4821E245" w14:textId="75C44913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1.95E-08</w:t>
            </w:r>
          </w:p>
        </w:tc>
      </w:tr>
      <w:tr w:rsidR="00B4318C" w:rsidRPr="0075585D" w14:paraId="7BACE2AE" w14:textId="77777777" w:rsidTr="00613ECF">
        <w:tc>
          <w:tcPr>
            <w:tcW w:w="2074" w:type="dxa"/>
          </w:tcPr>
          <w:p w14:paraId="25EBD214" w14:textId="49991661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10051765</w:t>
            </w:r>
          </w:p>
        </w:tc>
        <w:tc>
          <w:tcPr>
            <w:tcW w:w="2074" w:type="dxa"/>
          </w:tcPr>
          <w:p w14:paraId="62E7171D" w14:textId="6DDD246C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432</w:t>
            </w:r>
          </w:p>
        </w:tc>
        <w:tc>
          <w:tcPr>
            <w:tcW w:w="2074" w:type="dxa"/>
          </w:tcPr>
          <w:p w14:paraId="566EA92C" w14:textId="75BB6E5B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2074" w:type="dxa"/>
          </w:tcPr>
          <w:p w14:paraId="6E5CDD90" w14:textId="01FFB852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6.10E-12</w:t>
            </w:r>
          </w:p>
        </w:tc>
      </w:tr>
      <w:tr w:rsidR="00B4318C" w:rsidRPr="0075585D" w14:paraId="69A65107" w14:textId="77777777" w:rsidTr="00613ECF">
        <w:tc>
          <w:tcPr>
            <w:tcW w:w="2074" w:type="dxa"/>
          </w:tcPr>
          <w:p w14:paraId="328139B4" w14:textId="403B8A60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1010269</w:t>
            </w:r>
          </w:p>
        </w:tc>
        <w:tc>
          <w:tcPr>
            <w:tcW w:w="2074" w:type="dxa"/>
          </w:tcPr>
          <w:p w14:paraId="228F780C" w14:textId="6F15DB46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556</w:t>
            </w:r>
          </w:p>
        </w:tc>
        <w:tc>
          <w:tcPr>
            <w:tcW w:w="2074" w:type="dxa"/>
          </w:tcPr>
          <w:p w14:paraId="74FD2D09" w14:textId="01B79E5A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2074" w:type="dxa"/>
          </w:tcPr>
          <w:p w14:paraId="2FB5B9D1" w14:textId="75038755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6.67E-09</w:t>
            </w:r>
          </w:p>
        </w:tc>
      </w:tr>
      <w:tr w:rsidR="00B4318C" w:rsidRPr="0075585D" w14:paraId="00C8981C" w14:textId="77777777" w:rsidTr="00613ECF">
        <w:tc>
          <w:tcPr>
            <w:tcW w:w="2074" w:type="dxa"/>
          </w:tcPr>
          <w:p w14:paraId="2C7F6C09" w14:textId="5568E8C0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2585442</w:t>
            </w:r>
          </w:p>
        </w:tc>
        <w:tc>
          <w:tcPr>
            <w:tcW w:w="2074" w:type="dxa"/>
          </w:tcPr>
          <w:p w14:paraId="2F605DBA" w14:textId="492AB07B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391</w:t>
            </w:r>
          </w:p>
        </w:tc>
        <w:tc>
          <w:tcPr>
            <w:tcW w:w="2074" w:type="dxa"/>
          </w:tcPr>
          <w:p w14:paraId="1EF874DA" w14:textId="429FCEEB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20</w:t>
            </w:r>
          </w:p>
        </w:tc>
        <w:tc>
          <w:tcPr>
            <w:tcW w:w="2074" w:type="dxa"/>
          </w:tcPr>
          <w:p w14:paraId="3CA77F3A" w14:textId="5198E35A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2.47E-10</w:t>
            </w:r>
          </w:p>
        </w:tc>
      </w:tr>
      <w:tr w:rsidR="00B4318C" w:rsidRPr="0075585D" w14:paraId="27348228" w14:textId="77777777" w:rsidTr="00613ECF">
        <w:tc>
          <w:tcPr>
            <w:tcW w:w="2074" w:type="dxa"/>
          </w:tcPr>
          <w:p w14:paraId="2A801AF4" w14:textId="43BE63CB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2776288</w:t>
            </w:r>
          </w:p>
        </w:tc>
        <w:tc>
          <w:tcPr>
            <w:tcW w:w="2074" w:type="dxa"/>
          </w:tcPr>
          <w:p w14:paraId="0F96BFA3" w14:textId="14978F99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-0.1270</w:t>
            </w:r>
          </w:p>
        </w:tc>
        <w:tc>
          <w:tcPr>
            <w:tcW w:w="2074" w:type="dxa"/>
          </w:tcPr>
          <w:p w14:paraId="254289A6" w14:textId="6BB15928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  <w:tc>
          <w:tcPr>
            <w:tcW w:w="2074" w:type="dxa"/>
          </w:tcPr>
          <w:p w14:paraId="04A774B2" w14:textId="22AF453C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3.46E-09</w:t>
            </w:r>
          </w:p>
        </w:tc>
      </w:tr>
      <w:tr w:rsidR="00B4318C" w:rsidRPr="0075585D" w14:paraId="2FE55D61" w14:textId="77777777" w:rsidTr="00613ECF">
        <w:tc>
          <w:tcPr>
            <w:tcW w:w="2074" w:type="dxa"/>
          </w:tcPr>
          <w:p w14:paraId="2471FE2E" w14:textId="007011E7" w:rsidR="00B4318C" w:rsidRPr="0075585D" w:rsidRDefault="00663610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rs9608071</w:t>
            </w:r>
          </w:p>
        </w:tc>
        <w:tc>
          <w:tcPr>
            <w:tcW w:w="2074" w:type="dxa"/>
          </w:tcPr>
          <w:p w14:paraId="4430EB09" w14:textId="716E32D6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1500</w:t>
            </w:r>
          </w:p>
        </w:tc>
        <w:tc>
          <w:tcPr>
            <w:tcW w:w="2074" w:type="dxa"/>
          </w:tcPr>
          <w:p w14:paraId="23B5A2EF" w14:textId="65DC6232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  <w:tc>
          <w:tcPr>
            <w:tcW w:w="2074" w:type="dxa"/>
          </w:tcPr>
          <w:p w14:paraId="0A3860C7" w14:textId="155CE864" w:rsidR="00B4318C" w:rsidRPr="0075585D" w:rsidRDefault="00063B44" w:rsidP="0085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85D">
              <w:rPr>
                <w:rFonts w:ascii="Times New Roman" w:hAnsi="Times New Roman" w:cs="Times New Roman"/>
                <w:sz w:val="24"/>
                <w:szCs w:val="24"/>
              </w:rPr>
              <w:t>4.33E-09</w:t>
            </w:r>
          </w:p>
        </w:tc>
      </w:tr>
    </w:tbl>
    <w:p w14:paraId="4CF80C48" w14:textId="1E7DD080" w:rsidR="00B4318C" w:rsidRPr="0075585D" w:rsidRDefault="00B4318C">
      <w:pPr>
        <w:rPr>
          <w:rFonts w:ascii="Times New Roman" w:hAnsi="Times New Roman" w:cs="Times New Roman"/>
          <w:sz w:val="24"/>
          <w:szCs w:val="24"/>
        </w:rPr>
      </w:pPr>
      <w:r w:rsidRPr="0075585D">
        <w:rPr>
          <w:rFonts w:ascii="Times New Roman" w:hAnsi="Times New Roman" w:cs="Times New Roman"/>
          <w:sz w:val="24"/>
          <w:szCs w:val="24"/>
        </w:rPr>
        <w:t>SNP, single nucleotide polymorphism; SE, standard error</w:t>
      </w:r>
    </w:p>
    <w:sectPr w:rsidR="00B4318C" w:rsidRPr="00755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47745" w14:textId="77777777" w:rsidR="008D0B00" w:rsidRDefault="008D0B00" w:rsidP="0094693E">
      <w:pPr>
        <w:rPr>
          <w:rFonts w:hint="eastAsia"/>
        </w:rPr>
      </w:pPr>
      <w:r>
        <w:separator/>
      </w:r>
    </w:p>
  </w:endnote>
  <w:endnote w:type="continuationSeparator" w:id="0">
    <w:p w14:paraId="6A9E900A" w14:textId="77777777" w:rsidR="008D0B00" w:rsidRDefault="008D0B00" w:rsidP="009469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28323" w14:textId="77777777" w:rsidR="008D0B00" w:rsidRDefault="008D0B00" w:rsidP="0094693E">
      <w:pPr>
        <w:rPr>
          <w:rFonts w:hint="eastAsia"/>
        </w:rPr>
      </w:pPr>
      <w:r>
        <w:separator/>
      </w:r>
    </w:p>
  </w:footnote>
  <w:footnote w:type="continuationSeparator" w:id="0">
    <w:p w14:paraId="4BCB966B" w14:textId="77777777" w:rsidR="008D0B00" w:rsidRDefault="008D0B00" w:rsidP="009469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4E"/>
    <w:rsid w:val="00063B44"/>
    <w:rsid w:val="00137EA3"/>
    <w:rsid w:val="002E5A0B"/>
    <w:rsid w:val="002F05F1"/>
    <w:rsid w:val="00427D1B"/>
    <w:rsid w:val="00446546"/>
    <w:rsid w:val="00613ECF"/>
    <w:rsid w:val="00663610"/>
    <w:rsid w:val="0075585D"/>
    <w:rsid w:val="007D3BD9"/>
    <w:rsid w:val="008438F2"/>
    <w:rsid w:val="00854E4A"/>
    <w:rsid w:val="008D0B00"/>
    <w:rsid w:val="00924504"/>
    <w:rsid w:val="0094693E"/>
    <w:rsid w:val="00AB3488"/>
    <w:rsid w:val="00AD0BE0"/>
    <w:rsid w:val="00B144A3"/>
    <w:rsid w:val="00B4318C"/>
    <w:rsid w:val="00BF18F2"/>
    <w:rsid w:val="00CD0F16"/>
    <w:rsid w:val="00D20A4E"/>
    <w:rsid w:val="00D84379"/>
    <w:rsid w:val="00EB70C0"/>
    <w:rsid w:val="00EE7B18"/>
    <w:rsid w:val="00F4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99F9E"/>
  <w15:chartTrackingRefBased/>
  <w15:docId w15:val="{81757116-3F0E-4659-A404-591C15ED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4318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9469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69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6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6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1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414</Characters>
  <Application>Microsoft Office Word</Application>
  <DocSecurity>0</DocSecurity>
  <Lines>46</Lines>
  <Paragraphs>47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an chen</dc:creator>
  <cp:keywords/>
  <dc:description/>
  <cp:lastModifiedBy>yuxuan chen</cp:lastModifiedBy>
  <cp:revision>7</cp:revision>
  <dcterms:created xsi:type="dcterms:W3CDTF">2025-02-23T14:04:00Z</dcterms:created>
  <dcterms:modified xsi:type="dcterms:W3CDTF">2025-06-05T23:04:00Z</dcterms:modified>
</cp:coreProperties>
</file>